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rPr/>
      </w:pPr>
      <w:r>
        <w:rPr/>
      </w:r>
    </w:p>
    <w:tbl>
      <w:tblPr>
        <w:tblW w:w="8700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42"/>
        <w:gridCol w:w="985"/>
        <w:gridCol w:w="2410"/>
        <w:gridCol w:w="1147"/>
        <w:gridCol w:w="826"/>
        <w:gridCol w:w="699"/>
        <w:gridCol w:w="1191"/>
      </w:tblGrid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EST clone ID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Accession Numbe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Gen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Biological Functio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Juvenile fish (whole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Adult Muscl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[21]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US"/>
              </w:rPr>
              <w:t>Congruence of regulatory chang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6806; CA04279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1308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ytochrome c oxidase polypeptide VIa, mitochondrial precursor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57166; CB492725; CA041894; CB494346; CB509700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1542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Beta-enolas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1722; CB497381; CB493362; CB49764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1980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ucleoside diphosphate kinase B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853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7008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Sarcoplasmic/endoplasmic reticulum calcium ATPase 1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10934; CB492030; CB511030; CA042095; CB492512; CB510537; CB497378; CB49340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0598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ucleoside diphosphate kinase A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9941; CK99101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3686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ytochrome c oxidase subunit 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N44251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3767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ytochrome c oxidase subunit 2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1142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50KA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ucleoside diphosphate kinase A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54312; CB518099; CA05681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212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yruvate kinase muscle isozym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294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DAK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14 kDa phosphohistidine phosphatas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N442555; CN442514; CK991178; CN442543; CA04598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ZZM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ytochrome c oxidase subunit 1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51720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AB16234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ncorhynchus mykiss genes, MHC class I a region, complete and partial cds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I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7373; CB496526; CA03933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6824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Troponin I, fast skeletal muscl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C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K990545; CA042157; CK990626; CA061048; CA043324; CK991314; CB50140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O4219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Beta-2-microglobulin precursor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OB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10619; CB49682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AJ27236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ncorhynchus mykiss mRNA for type II keratin E1 (E1 gene)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F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5737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AY87225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ncorhynchus mykiss IgH.A locus, partial sequenc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F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3454; CB510500; CA04317; CB492836; CB511307; CB497818; CB509992; CA04598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0158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Lipocalin precursor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F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666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P2K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yelin expression factor 2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F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8057; CB516377; CA052634; CK991309; CB501115; CK990710; CB491722; CB497381; CB493362; CB49764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1588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40S ribosomal protein S2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S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6129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4677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60S ribosomal protein L5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S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795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5089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40S ribosomal protein S7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S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36950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UJW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Zinc finger protein 180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S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4880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AY78595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Salmo salar zonadhesin-like gene, complete cds and 3' UTR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RPD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03486; CB493928; CB494142; CK991176; CB49807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PVK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Alpha-enolas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6166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4808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0202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K99123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K990510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00000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712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NKNOW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3788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1308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ytochrome c oxidase polypeptide VIa, mitochondrial precursor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5675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0094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Triosephosphate isomeras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8577; CB510792; CB509391; CB493676; CA038871; CB51058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2802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Gamma crystallin M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836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Q0502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Glyceraldehyde-3-phosphate dehydrogenas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680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6PBH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ADH dehydrogenase [ubiquinone] 1 alpha subcomplex subunit 4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 xml:space="preserve">CB496535; CA051403 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AB16234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Oncorhynchus mykiss genes, MHC class I a region, complete and partial cds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I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0167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6216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lmodulin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C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680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6824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Troponin I, fast skeletal muscl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C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K991290; CB494318; CB49329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033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yosin heavy chain, fast skeletal muscl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C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3603; CB50970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I8V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arvalbumin-2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C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493603; CB50970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Q9I8V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arvalbumin-2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CR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A038670; CB510556; CB510144; CB50994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Q6443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de-DE"/>
              </w:rPr>
            </w:pPr>
            <w:r>
              <w:rPr>
                <w:color w:val="000000"/>
                <w:sz w:val="20"/>
                <w:szCs w:val="16"/>
                <w:lang w:val="de-DE"/>
              </w:rPr>
              <w:t>Angiogenin-2 precursor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CB514790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A0SXL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Elongation factor 2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PS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down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up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no</w:t>
            </w:r>
          </w:p>
        </w:tc>
      </w:tr>
    </w:tbl>
    <w:p>
      <w:pPr>
        <w:pStyle w:val="TextBodyIndent"/>
        <w:rPr>
          <w:lang w:val="en-US"/>
        </w:rPr>
      </w:pPr>
      <w:r>
        <w:rPr>
          <w:lang w:val="en-US"/>
        </w:rPr>
      </w:r>
    </w:p>
    <w:p>
      <w:pPr>
        <w:pStyle w:val="TextBodyIndent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720"/>
      <w:jc w:val="both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5T10:04:00Z</dcterms:created>
  <dc:creator>arne nolte</dc:creator>
  <dc:description/>
  <cp:keywords/>
  <dc:language>en-US</dc:language>
  <cp:lastModifiedBy>arne nolte</cp:lastModifiedBy>
  <dcterms:modified xsi:type="dcterms:W3CDTF">2009-01-15T10:04:00Z</dcterms:modified>
  <cp:revision>1</cp:revision>
  <dc:subject/>
  <dc:title>EST clone ID</dc:title>
</cp:coreProperties>
</file>